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ry Table S1</w:t>
      </w:r>
    </w:p>
    <w:p>
      <w:pPr>
        <w:pStyle w:val="Normal"/>
        <w:spacing w:lineRule="auto" w:line="480" w:before="0" w:after="0"/>
        <w:jc w:val="both"/>
        <w:rPr/>
      </w:pPr>
      <w:r>
        <w:rPr/>
        <w:t>List of primer sequences for ChIP and gene expression analysis</w:t>
      </w:r>
    </w:p>
    <w:tbl>
      <w:tblPr>
        <w:tblW w:w="8720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85"/>
        <w:gridCol w:w="4270"/>
        <w:gridCol w:w="1965"/>
      </w:tblGrid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Fas_forward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AGGAATGCACACTCACCAGC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Fas (CD95)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Fas_reverse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TGGAGATTCATGAGAACCTTGG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Fas (CD95)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HPRT1_forward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ATGCTGAGGATTTGGAAAGG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HPRT1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HPRT1_reverse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TCATCACATCTCGAGCAAGAC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HPRT1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Noxa_forward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GCCGCGGGTCGGGAGCGTGT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Noxa (PMAIP1)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Noxa_reverse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GCCCCTGTCCCCGCCCCTGT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Noxa (PMAIP1)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P21_forward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CTTTCTGGCCGTCAGGAACA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P21 (CDKN1A)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P21_reverse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CTTCTATGCCAGAGCTCAACATGT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P21 (CDKN1A)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P300_forward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GCGGCCTAAACTCTCATCTC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P300 (EP300)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P300_reverse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TGGTAAGTCGTGCTCCAAGTC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P300 (EP300)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PIG3_forward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ATGTTAGCCGTGCACTTTGACA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PIG3 (TP53I3)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PIG3_reverse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CACGTAGAGGTTTTCCGGTCC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PIG3 (TP53I3)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Pml_forward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CCGCAAGACCAACAACAT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PML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Pml_reverse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ACTGTGGCTGCTGTCAAG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PML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PUMA_forward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GAAACGGAATGGAAAGCTATGAGA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Puma (bbc3)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PUMA_reverse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GCAGACCCCATGCCAAATT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Puma (bbc3)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BP_forward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ACATGACGCATTGTCAGGC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CBP (CREBP)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BP_reverse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TTCCACTAGCTGGAGACCC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CBP (CREBP)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ctin_forward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GACAGGCTGCAGAAGGAG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Actin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ctin_reverse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TACTTGCGCTCAAGAGGAG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Actin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im_forward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color w:val="000000"/>
              </w:rPr>
              <w:t>AGCCCAGCACCCATGAGTTGTGAC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im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im_reverse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color w:val="000000"/>
              </w:rPr>
              <w:t>CTCTGGGCGCATATCTGCAGG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im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ak_forward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CAACATGGTCTGGAACTC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k1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ak_reverse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GTCACCTTACCTCTGCAAC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k1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cl-2_forward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CGGGAGTACAAGATGATT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CL-2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cl-2_reverse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TTGTAGGCTGAAACAGCA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CL-2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ChIPpuma_forward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CTTGCTAACTGGCCCACTG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BBC3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ChiIPpuma_reverse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CGGAATGGAAAGCTATGAGAC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BBC3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ChIPFas_forward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AGGGCTTGTCCAGGAGTTC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CD95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ChIPFas_reverse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ACAGGAATTGAAGCGGAAGT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CD95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ChIPmb_forward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CTCATGATGCCCCTTCTTCT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MB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ChIPmb_reverse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GAAGGCGTCTGAGGACTTAAA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en-GB"/>
              </w:rPr>
              <w:t>MB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ChIPp21_forward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Arial Unicode MS" w:cs="Arial"/>
                <w:color w:val="000000"/>
              </w:rPr>
            </w:pPr>
            <w:r>
              <w:rPr>
                <w:rFonts w:eastAsia="Arial Unicode MS" w:cs="Arial" w:ascii="Arial" w:hAnsi="Arial"/>
                <w:color w:val="000000"/>
              </w:rPr>
              <w:t>GCAGATGTGGCATGTGTCC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CDKN1A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ChIPp21_reverse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Arial Unicode MS" w:cs="Arial"/>
                <w:color w:val="000000"/>
              </w:rPr>
            </w:pPr>
            <w:r>
              <w:rPr>
                <w:rFonts w:eastAsia="Arial Unicode MS" w:cs="Arial" w:ascii="Arial" w:hAnsi="Arial"/>
                <w:color w:val="000000"/>
              </w:rPr>
              <w:t>AGTGACTGCACGACCTTGG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CDKN1A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ChIPMdm2_forward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Arial Unicode MS" w:cs="Arial"/>
                <w:color w:val="000000"/>
              </w:rPr>
            </w:pPr>
            <w:r>
              <w:rPr>
                <w:rFonts w:eastAsia="Arial Unicode MS" w:cs="Arial" w:ascii="Arial" w:hAnsi="Arial"/>
                <w:color w:val="000000"/>
              </w:rPr>
              <w:t>GCTGGTCAAGTTCAGACACG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MDM2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ChIPMdm2_reverse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Arial Unicode MS" w:cs="Arial"/>
                <w:color w:val="000000"/>
              </w:rPr>
            </w:pPr>
            <w:r>
              <w:rPr>
                <w:rFonts w:eastAsia="Arial Unicode MS" w:cs="Arial" w:ascii="Arial" w:hAnsi="Arial"/>
                <w:color w:val="000000"/>
              </w:rPr>
              <w:t>ACAGGTCTACCCTCCAATCG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MDM2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ChIPBax_forward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GCACTGAGGAGAAAC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X</w:t>
            </w:r>
          </w:p>
        </w:tc>
      </w:tr>
      <w:tr>
        <w:trPr>
          <w:trHeight w:val="52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ChIPBax_reverse</w:t>
            </w:r>
          </w:p>
        </w:tc>
        <w:tc>
          <w:tcPr>
            <w:tcW w:w="4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  <w:bCs/>
                <w:lang w:val="en-GB"/>
              </w:rPr>
              <w:t>GGGATCAGAGAGGAAC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9FA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AX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17:21:00Z</dcterms:created>
  <dc:creator>Daniela</dc:creator>
  <dc:description/>
  <dc:language>en-US</dc:language>
  <cp:lastModifiedBy>Satish D</cp:lastModifiedBy>
  <dcterms:modified xsi:type="dcterms:W3CDTF">2015-01-30T17:21:00Z</dcterms:modified>
  <cp:revision>2</cp:revision>
  <dc:subject/>
  <dc:title/>
</cp:coreProperties>
</file>